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65F0E" w14:textId="1BC5B5E7" w:rsidR="00A40A04" w:rsidRDefault="00A81188">
      <w:r>
        <w:t xml:space="preserve">Total </w:t>
      </w:r>
      <w:proofErr w:type="spellStart"/>
      <w:r>
        <w:t>EIs</w:t>
      </w:r>
      <w:proofErr w:type="spellEnd"/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A40A04" w:rsidRPr="00A40A04" w14:paraId="304496DE" w14:textId="77777777" w:rsidTr="00A40A0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A4D4" w14:textId="77777777" w:rsidR="00A40A04" w:rsidRPr="00A40A04" w:rsidRDefault="00A40A04" w:rsidP="00A4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45E3" w14:textId="77777777" w:rsidR="00A40A04" w:rsidRPr="00A40A04" w:rsidRDefault="00A40A04" w:rsidP="00A40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EC62" w14:textId="77777777" w:rsidR="00A40A04" w:rsidRPr="00A40A04" w:rsidRDefault="00A40A04" w:rsidP="00A40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3A0E" w14:textId="77777777" w:rsidR="00A40A04" w:rsidRPr="00A40A04" w:rsidRDefault="00A40A04" w:rsidP="00A40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E562" w14:textId="77777777" w:rsidR="00A40A04" w:rsidRPr="00A40A04" w:rsidRDefault="00A40A04" w:rsidP="00A40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A038" w14:textId="77777777" w:rsidR="00A40A04" w:rsidRPr="00A40A04" w:rsidRDefault="00A40A04" w:rsidP="00A40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53FFD" w14:textId="77777777" w:rsidR="00A40A04" w:rsidRPr="00A40A04" w:rsidRDefault="00A40A04" w:rsidP="00A40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l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r</w:t>
            </w:r>
            <w:proofErr w:type="spellEnd"/>
          </w:p>
        </w:tc>
      </w:tr>
      <w:tr w:rsidR="00A40A04" w:rsidRPr="00A40A04" w14:paraId="41BB5609" w14:textId="77777777" w:rsidTr="00A40A04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80D7" w14:textId="77777777" w:rsidR="00A40A04" w:rsidRPr="00A40A04" w:rsidRDefault="00A40A04" w:rsidP="00A40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moyen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88CE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1314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125E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56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5738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847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EC98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715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3040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750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BE774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8494.28</w:t>
            </w:r>
          </w:p>
        </w:tc>
      </w:tr>
      <w:tr w:rsidR="00A40A04" w:rsidRPr="00A40A04" w14:paraId="2ED8763E" w14:textId="77777777" w:rsidTr="00A40A04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6BB7" w14:textId="77777777" w:rsidR="00A40A04" w:rsidRPr="00A40A04" w:rsidRDefault="00A40A04" w:rsidP="00A40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média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1A28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82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3FBB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46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C28C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48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57FE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37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6AAA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55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AC8DC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099</w:t>
            </w:r>
          </w:p>
        </w:tc>
      </w:tr>
      <w:tr w:rsidR="00A40A04" w:rsidRPr="00A40A04" w14:paraId="03A8AF91" w14:textId="77777777" w:rsidTr="00A40A04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CE597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0AD1E" w14:textId="77777777" w:rsidR="00A40A04" w:rsidRPr="00A40A04" w:rsidRDefault="00A40A04" w:rsidP="00A4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E3AE1" w14:textId="77777777" w:rsidR="00A40A04" w:rsidRPr="00A40A04" w:rsidRDefault="00A40A04" w:rsidP="00A4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5A18E" w14:textId="77777777" w:rsidR="00A40A04" w:rsidRPr="00A40A04" w:rsidRDefault="00A40A04" w:rsidP="00A4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99EE" w14:textId="77777777" w:rsidR="00A40A04" w:rsidRPr="00A40A04" w:rsidRDefault="00A40A04" w:rsidP="00A4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1508" w14:textId="77777777" w:rsidR="00A40A04" w:rsidRPr="00A40A04" w:rsidRDefault="00A40A04" w:rsidP="00A4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49804" w14:textId="77777777" w:rsidR="00A40A04" w:rsidRPr="00A40A04" w:rsidRDefault="00A40A04" w:rsidP="00A4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40A04" w:rsidRPr="00A40A04" w14:paraId="2B3476E2" w14:textId="77777777" w:rsidTr="00A40A04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068B" w14:textId="77777777" w:rsidR="00A40A04" w:rsidRPr="00A40A04" w:rsidRDefault="00A40A04" w:rsidP="00A40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meta</w:t>
            </w:r>
            <w:proofErr w:type="spellEnd"/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val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FD88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82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07C6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46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07B5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488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56E4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37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1BC8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55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18EEA" w14:textId="77777777" w:rsidR="00A40A04" w:rsidRPr="00A40A04" w:rsidRDefault="00A40A04" w:rsidP="00A40A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100</w:t>
            </w:r>
          </w:p>
        </w:tc>
      </w:tr>
    </w:tbl>
    <w:p w14:paraId="16C187B5" w14:textId="77777777" w:rsidR="0098150F" w:rsidRDefault="0098150F" w:rsidP="0098150F"/>
    <w:p w14:paraId="197FE8CC" w14:textId="616D95DB" w:rsidR="0098150F" w:rsidRDefault="00A81188" w:rsidP="0098150F">
      <w:r>
        <w:t xml:space="preserve">Large </w:t>
      </w:r>
      <w:proofErr w:type="spellStart"/>
      <w:r>
        <w:t>EIs</w:t>
      </w:r>
      <w:proofErr w:type="spellEnd"/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8150F" w:rsidRPr="00A40A04" w14:paraId="25D8727D" w14:textId="77777777" w:rsidTr="00B5071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9CDF" w14:textId="77777777" w:rsidR="0098150F" w:rsidRPr="00A40A04" w:rsidRDefault="0098150F" w:rsidP="00B50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EAC7" w14:textId="77777777" w:rsidR="0098150F" w:rsidRPr="00A40A04" w:rsidRDefault="0098150F" w:rsidP="00B50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D757" w14:textId="77777777" w:rsidR="0098150F" w:rsidRPr="00A40A04" w:rsidRDefault="0098150F" w:rsidP="00B50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18F7" w14:textId="77777777" w:rsidR="0098150F" w:rsidRPr="00A40A04" w:rsidRDefault="0098150F" w:rsidP="00B50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BF61" w14:textId="77777777" w:rsidR="0098150F" w:rsidRPr="00A40A04" w:rsidRDefault="0098150F" w:rsidP="00B50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CB9F" w14:textId="77777777" w:rsidR="0098150F" w:rsidRPr="00A40A04" w:rsidRDefault="0098150F" w:rsidP="00B50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9755E" w14:textId="77777777" w:rsidR="0098150F" w:rsidRPr="00A40A04" w:rsidRDefault="0098150F" w:rsidP="00B50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l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r</w:t>
            </w:r>
            <w:proofErr w:type="spellEnd"/>
          </w:p>
        </w:tc>
      </w:tr>
      <w:tr w:rsidR="00F536CC" w:rsidRPr="00A40A04" w14:paraId="1B7451DC" w14:textId="77777777" w:rsidTr="00A8118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5086E" w14:textId="6EA90D8B" w:rsidR="00F536CC" w:rsidRPr="00A40A04" w:rsidRDefault="00F536CC" w:rsidP="00F536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moyen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13EB2" w14:textId="6679721F" w:rsidR="00F536CC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8032.8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F3198" w14:textId="5C1C0D5D" w:rsidR="00F536CC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9101.6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E62AB" w14:textId="3B399D86" w:rsidR="00F536CC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6252.5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C1AC7" w14:textId="2C5CF75F" w:rsidR="00F536CC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4763.2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C2A45" w14:textId="058ABB40" w:rsidR="00F536CC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1767.1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E7B13" w14:textId="26398FAB" w:rsidR="00F536CC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4496.87</w:t>
            </w:r>
          </w:p>
        </w:tc>
      </w:tr>
      <w:tr w:rsidR="00F536CC" w:rsidRPr="00A40A04" w14:paraId="2C55BF25" w14:textId="77777777" w:rsidTr="00A8118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2BF7" w14:textId="77777777" w:rsidR="00F536CC" w:rsidRPr="00A40A04" w:rsidRDefault="00F536CC" w:rsidP="00F536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média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1923A" w14:textId="5373D96B" w:rsidR="00F536CC" w:rsidRPr="00A40A04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30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37957" w14:textId="26EDC15D" w:rsidR="00F536CC" w:rsidRPr="00A40A04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7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2AFE9" w14:textId="7F3A8E0A" w:rsidR="00F536CC" w:rsidRPr="00A40A04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72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3450E" w14:textId="334C31F0" w:rsidR="00F536CC" w:rsidRPr="00A40A04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10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CE189" w14:textId="6B844770" w:rsidR="00F536CC" w:rsidRPr="00A40A04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12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50822" w14:textId="1704502B" w:rsidR="00F536CC" w:rsidRPr="00A40A04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724</w:t>
            </w:r>
          </w:p>
        </w:tc>
      </w:tr>
      <w:tr w:rsidR="00F536CC" w:rsidRPr="00A40A04" w14:paraId="1D71B21E" w14:textId="77777777" w:rsidTr="00A8118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2AA28" w14:textId="77777777" w:rsidR="00F536CC" w:rsidRPr="00A40A04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6B7D1" w14:textId="77777777" w:rsidR="00F536CC" w:rsidRPr="00A40A04" w:rsidRDefault="00F536CC" w:rsidP="00F53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6AD5C" w14:textId="77777777" w:rsidR="00F536CC" w:rsidRPr="00A40A04" w:rsidRDefault="00F536CC" w:rsidP="00F53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5737E" w14:textId="77777777" w:rsidR="00F536CC" w:rsidRPr="00A40A04" w:rsidRDefault="00F536CC" w:rsidP="00F53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C9725" w14:textId="77777777" w:rsidR="00F536CC" w:rsidRPr="00A40A04" w:rsidRDefault="00F536CC" w:rsidP="00F53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F2F59" w14:textId="77777777" w:rsidR="00F536CC" w:rsidRPr="00A40A04" w:rsidRDefault="00F536CC" w:rsidP="00F53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8390F" w14:textId="77777777" w:rsidR="00F536CC" w:rsidRPr="00A40A04" w:rsidRDefault="00F536CC" w:rsidP="00F53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536CC" w:rsidRPr="00A40A04" w14:paraId="6140BD2E" w14:textId="77777777" w:rsidTr="00A8118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EF2F" w14:textId="77777777" w:rsidR="00F536CC" w:rsidRPr="00A40A04" w:rsidRDefault="00F536CC" w:rsidP="00F536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méta val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6A016" w14:textId="751D934A" w:rsidR="00F536CC" w:rsidRPr="00A40A04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30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846CD" w14:textId="2D6FE5D7" w:rsidR="00F536CC" w:rsidRPr="00A40A04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8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12C5F" w14:textId="3C375F40" w:rsidR="00F536CC" w:rsidRPr="00A40A04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7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002C4" w14:textId="55270396" w:rsidR="00F536CC" w:rsidRPr="00A40A04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11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6F344" w14:textId="0A5BD661" w:rsidR="00F536CC" w:rsidRPr="00A40A04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1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5E48" w14:textId="22DB75D6" w:rsidR="00F536CC" w:rsidRPr="00A40A04" w:rsidRDefault="00F536CC" w:rsidP="00F536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725</w:t>
            </w:r>
          </w:p>
        </w:tc>
      </w:tr>
    </w:tbl>
    <w:p w14:paraId="0BA6836D" w14:textId="77777777" w:rsidR="0098150F" w:rsidRDefault="0098150F" w:rsidP="0098150F"/>
    <w:p w14:paraId="0E0CADCA" w14:textId="052C4F8C" w:rsidR="0098150F" w:rsidRDefault="00A81188" w:rsidP="0098150F">
      <w:r>
        <w:t xml:space="preserve">Small </w:t>
      </w:r>
      <w:proofErr w:type="spellStart"/>
      <w:r>
        <w:t>EIs</w:t>
      </w:r>
      <w:proofErr w:type="spellEnd"/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8150F" w:rsidRPr="00A40A04" w14:paraId="490EBD60" w14:textId="77777777" w:rsidTr="00B5071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D2E9" w14:textId="77777777" w:rsidR="0098150F" w:rsidRPr="00A40A04" w:rsidRDefault="0098150F" w:rsidP="00B50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F4C8" w14:textId="77777777" w:rsidR="0098150F" w:rsidRPr="00A40A04" w:rsidRDefault="0098150F" w:rsidP="00B50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8914" w14:textId="77777777" w:rsidR="0098150F" w:rsidRPr="00A40A04" w:rsidRDefault="0098150F" w:rsidP="00B50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97BC" w14:textId="77777777" w:rsidR="0098150F" w:rsidRPr="00A40A04" w:rsidRDefault="0098150F" w:rsidP="00B50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EE7A" w14:textId="77777777" w:rsidR="0098150F" w:rsidRPr="00A40A04" w:rsidRDefault="0098150F" w:rsidP="00B50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765F" w14:textId="77777777" w:rsidR="0098150F" w:rsidRPr="00A40A04" w:rsidRDefault="0098150F" w:rsidP="00B50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3C8E5" w14:textId="77777777" w:rsidR="0098150F" w:rsidRPr="00A40A04" w:rsidRDefault="0098150F" w:rsidP="00B50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l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r</w:t>
            </w:r>
            <w:proofErr w:type="spellEnd"/>
          </w:p>
        </w:tc>
      </w:tr>
      <w:tr w:rsidR="0098150F" w:rsidRPr="00A40A04" w14:paraId="3DED714A" w14:textId="77777777" w:rsidTr="00A8118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F0F4" w14:textId="77777777" w:rsidR="0098150F" w:rsidRPr="00A40A04" w:rsidRDefault="0098150F" w:rsidP="00B50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moyen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F9BC1" w14:textId="10BA07B3" w:rsidR="0098150F" w:rsidRPr="00A40A04" w:rsidRDefault="00A81188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0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71028" w14:textId="66E17EAA" w:rsidR="0098150F" w:rsidRPr="00A40A04" w:rsidRDefault="00A81188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  <w:r w:rsidR="00F35CB7">
              <w:rPr>
                <w:rFonts w:ascii="Calibri" w:eastAsia="Times New Roman" w:hAnsi="Calibri" w:cs="Calibri"/>
                <w:color w:val="000000"/>
                <w:lang w:eastAsia="fr-FR"/>
              </w:rPr>
              <w:t>92.7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3AE96" w14:textId="13C05BC9" w:rsidR="0098150F" w:rsidRPr="00A40A04" w:rsidRDefault="00F35CB7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524.6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DAB9A" w14:textId="54A507BA" w:rsidR="0098150F" w:rsidRPr="00A40A04" w:rsidRDefault="00F35CB7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337.6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CF721" w14:textId="35DAB457" w:rsidR="0098150F" w:rsidRPr="00A40A04" w:rsidRDefault="00F35CB7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572.6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19211" w14:textId="49CA3D9F" w:rsidR="0098150F" w:rsidRPr="00A40A04" w:rsidRDefault="00A81188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640.02</w:t>
            </w:r>
          </w:p>
        </w:tc>
      </w:tr>
      <w:tr w:rsidR="0098150F" w:rsidRPr="00A40A04" w14:paraId="4270D981" w14:textId="77777777" w:rsidTr="00A8118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F8ED" w14:textId="77777777" w:rsidR="0098150F" w:rsidRPr="00A40A04" w:rsidRDefault="0098150F" w:rsidP="00B50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média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D7C28" w14:textId="1C4A3B95" w:rsidR="0098150F" w:rsidRPr="00A40A04" w:rsidRDefault="00A81188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6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0DF20" w14:textId="0F5E2607" w:rsidR="0098150F" w:rsidRPr="00A40A04" w:rsidRDefault="00F35CB7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0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CAB3D" w14:textId="4AC7CA16" w:rsidR="0098150F" w:rsidRPr="00A40A04" w:rsidRDefault="00F35CB7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20A1F" w14:textId="488EE40F" w:rsidR="0098150F" w:rsidRPr="00A40A04" w:rsidRDefault="00F35CB7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AFB43" w14:textId="3713D80C" w:rsidR="0098150F" w:rsidRPr="00A40A04" w:rsidRDefault="00F35CB7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1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6156D" w14:textId="0625C217" w:rsidR="0098150F" w:rsidRPr="00A40A04" w:rsidRDefault="00A81188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549</w:t>
            </w:r>
          </w:p>
        </w:tc>
      </w:tr>
      <w:tr w:rsidR="0098150F" w:rsidRPr="00A40A04" w14:paraId="02817E37" w14:textId="77777777" w:rsidTr="00A8118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4FAB5" w14:textId="77777777" w:rsidR="0098150F" w:rsidRPr="00A40A04" w:rsidRDefault="0098150F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2F196" w14:textId="77777777" w:rsidR="0098150F" w:rsidRPr="00A40A04" w:rsidRDefault="0098150F" w:rsidP="00B50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AB678" w14:textId="77777777" w:rsidR="0098150F" w:rsidRPr="00A40A04" w:rsidRDefault="0098150F" w:rsidP="00B50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71587" w14:textId="77777777" w:rsidR="0098150F" w:rsidRPr="00A40A04" w:rsidRDefault="0098150F" w:rsidP="00B50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1A027" w14:textId="77777777" w:rsidR="0098150F" w:rsidRPr="00A40A04" w:rsidRDefault="0098150F" w:rsidP="00B50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9D648" w14:textId="77777777" w:rsidR="0098150F" w:rsidRPr="00A40A04" w:rsidRDefault="0098150F" w:rsidP="00B50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E4107" w14:textId="77777777" w:rsidR="0098150F" w:rsidRPr="00A40A04" w:rsidRDefault="0098150F" w:rsidP="00B50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8150F" w:rsidRPr="00A40A04" w14:paraId="1503614A" w14:textId="77777777" w:rsidTr="00A8118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C133" w14:textId="77777777" w:rsidR="0098150F" w:rsidRPr="00A40A04" w:rsidRDefault="0098150F" w:rsidP="00B50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A04">
              <w:rPr>
                <w:rFonts w:ascii="Calibri" w:eastAsia="Times New Roman" w:hAnsi="Calibri" w:cs="Calibri"/>
                <w:color w:val="000000"/>
                <w:lang w:eastAsia="fr-FR"/>
              </w:rPr>
              <w:t>méta val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7845E" w14:textId="3CF55986" w:rsidR="0098150F" w:rsidRPr="00A40A04" w:rsidRDefault="00A81188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7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DD588" w14:textId="7CCC372F" w:rsidR="0098150F" w:rsidRPr="00A40A04" w:rsidRDefault="00A81188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07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56B8B" w14:textId="30730F89" w:rsidR="0098150F" w:rsidRPr="00A40A04" w:rsidRDefault="00A81188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1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B829F" w14:textId="231D7F50" w:rsidR="0098150F" w:rsidRPr="00A40A04" w:rsidRDefault="00A81188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1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EE068" w14:textId="6CA622CE" w:rsidR="0098150F" w:rsidRPr="00A40A04" w:rsidRDefault="00A81188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1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3DD09" w14:textId="6E7A147F" w:rsidR="0098150F" w:rsidRPr="00A40A04" w:rsidRDefault="00A81188" w:rsidP="00B50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550</w:t>
            </w:r>
          </w:p>
        </w:tc>
      </w:tr>
    </w:tbl>
    <w:p w14:paraId="3DB7FE25" w14:textId="1203C8FA" w:rsidR="00A40A04" w:rsidRDefault="00A40A04"/>
    <w:p w14:paraId="410B8DF1" w14:textId="77777777" w:rsidR="00DF0E1D" w:rsidRDefault="00DF0E1D" w:rsidP="00DF0E1D">
      <w:r>
        <w:t xml:space="preserve">S8-containing </w:t>
      </w:r>
      <w:proofErr w:type="spellStart"/>
      <w:r>
        <w:t>EIs</w:t>
      </w:r>
      <w:proofErr w:type="spellEnd"/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F0E1D" w14:paraId="10F93152" w14:textId="77777777" w:rsidTr="00DF0E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1382E" w14:textId="77777777" w:rsidR="00DF0E1D" w:rsidRDefault="00DF0E1D"/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5308E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4642B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3A261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95E7F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B0054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8A0AF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l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r</w:t>
            </w:r>
            <w:proofErr w:type="spellEnd"/>
          </w:p>
        </w:tc>
      </w:tr>
      <w:tr w:rsidR="00DF0E1D" w14:paraId="5E5A95FF" w14:textId="77777777" w:rsidTr="00DF0E1D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5BECD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5982A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608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B46FE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880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F5FE9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80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F2BC4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636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EA193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266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92DB0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3896</w:t>
            </w:r>
          </w:p>
        </w:tc>
      </w:tr>
      <w:tr w:rsidR="00DF0E1D" w14:paraId="68A294F5" w14:textId="77777777" w:rsidTr="00DF0E1D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94867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  <w:proofErr w:type="gram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B7F6B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33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40A35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2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86108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37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F3837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20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C5451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6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BAC6C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1699</w:t>
            </w:r>
          </w:p>
        </w:tc>
      </w:tr>
      <w:tr w:rsidR="00DF0E1D" w14:paraId="1A11CA84" w14:textId="77777777" w:rsidTr="00DF0E1D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96028" w14:textId="77777777" w:rsidR="00DF0E1D" w:rsidRDefault="00DF0E1D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AC09C" w14:textId="77777777" w:rsidR="00DF0E1D" w:rsidRDefault="00DF0E1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2C17F6" w14:textId="77777777" w:rsidR="00DF0E1D" w:rsidRDefault="00DF0E1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9FF26F" w14:textId="77777777" w:rsidR="00DF0E1D" w:rsidRDefault="00DF0E1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2483C2" w14:textId="77777777" w:rsidR="00DF0E1D" w:rsidRDefault="00DF0E1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DF97D9" w14:textId="77777777" w:rsidR="00DF0E1D" w:rsidRDefault="00DF0E1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128A9" w14:textId="77777777" w:rsidR="00DF0E1D" w:rsidRDefault="00DF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F0E1D" w14:paraId="5988320F" w14:textId="77777777" w:rsidTr="00DF0E1D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2EBBE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et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ggreg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val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A9DEF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33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99F5D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28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3557A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38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306FB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208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FA6F9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6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5657C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  <w:p w14:paraId="11034DBF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  <w:p w14:paraId="46CA4A10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1700</w:t>
            </w:r>
          </w:p>
        </w:tc>
      </w:tr>
    </w:tbl>
    <w:p w14:paraId="58F55904" w14:textId="77777777" w:rsidR="00DF0E1D" w:rsidRDefault="00DF0E1D" w:rsidP="00DF0E1D">
      <w:bookmarkStart w:id="0" w:name="_GoBack"/>
      <w:bookmarkEnd w:id="0"/>
    </w:p>
    <w:p w14:paraId="5764DA0D" w14:textId="29C693A4" w:rsidR="00DF0E1D" w:rsidRDefault="00477B68" w:rsidP="00DF0E1D">
      <w:r>
        <w:t>S</w:t>
      </w:r>
      <w:r w:rsidR="00DF0E1D">
        <w:t>8</w:t>
      </w:r>
      <w:r>
        <w:t>-free</w:t>
      </w:r>
      <w:r w:rsidR="00DF0E1D">
        <w:t xml:space="preserve"> </w:t>
      </w:r>
      <w:proofErr w:type="spellStart"/>
      <w:r w:rsidR="00DF0E1D">
        <w:t>EIs</w:t>
      </w:r>
      <w:proofErr w:type="spellEnd"/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F0E1D" w14:paraId="3285816C" w14:textId="77777777" w:rsidTr="00DF0E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DF844" w14:textId="77777777" w:rsidR="00DF0E1D" w:rsidRDefault="00DF0E1D"/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A36D9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6FD1E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96361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66743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46C2D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6D77C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l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r</w:t>
            </w:r>
            <w:proofErr w:type="spellEnd"/>
          </w:p>
        </w:tc>
      </w:tr>
      <w:tr w:rsidR="00DF0E1D" w14:paraId="12E03571" w14:textId="77777777" w:rsidTr="00DF0E1D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2C9C0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2A976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67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BDE1E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67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52554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70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5C7E2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7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1DDB3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20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30980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705</w:t>
            </w:r>
          </w:p>
        </w:tc>
      </w:tr>
      <w:tr w:rsidR="00DF0E1D" w14:paraId="1ED98219" w14:textId="77777777" w:rsidTr="00DF0E1D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EDD88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  <w:proofErr w:type="gram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58E10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5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7C59E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8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51505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5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41366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3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8D478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4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BE413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524</w:t>
            </w:r>
          </w:p>
        </w:tc>
      </w:tr>
      <w:tr w:rsidR="00DF0E1D" w14:paraId="521A0A52" w14:textId="77777777" w:rsidTr="00DF0E1D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0C0B7" w14:textId="77777777" w:rsidR="00DF0E1D" w:rsidRDefault="00DF0E1D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CDF8D5" w14:textId="77777777" w:rsidR="00DF0E1D" w:rsidRDefault="00DF0E1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CFE0BE" w14:textId="77777777" w:rsidR="00DF0E1D" w:rsidRDefault="00DF0E1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ED98F0" w14:textId="77777777" w:rsidR="00DF0E1D" w:rsidRDefault="00DF0E1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1106B3" w14:textId="77777777" w:rsidR="00DF0E1D" w:rsidRDefault="00DF0E1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B073A" w14:textId="77777777" w:rsidR="00DF0E1D" w:rsidRDefault="00DF0E1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0FBD6" w14:textId="77777777" w:rsidR="00DF0E1D" w:rsidRDefault="00DF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F0E1D" w14:paraId="7251B46D" w14:textId="77777777" w:rsidTr="00DF0E1D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AD3DD" w14:textId="77777777" w:rsidR="00DF0E1D" w:rsidRDefault="00DF0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et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ggreg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val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EAA96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5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32C82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9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F6646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5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34667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4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08F06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4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B961A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  <w:p w14:paraId="3F8A0A69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  <w:p w14:paraId="2DBE2301" w14:textId="77777777" w:rsidR="00DF0E1D" w:rsidRDefault="00DF0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525</w:t>
            </w:r>
          </w:p>
        </w:tc>
      </w:tr>
    </w:tbl>
    <w:p w14:paraId="4383BC59" w14:textId="77777777" w:rsidR="00DF0E1D" w:rsidRDefault="00DF0E1D" w:rsidP="00DF0E1D"/>
    <w:p w14:paraId="3641CF00" w14:textId="77777777" w:rsidR="00DF0E1D" w:rsidRDefault="00DF0E1D"/>
    <w:sectPr w:rsidR="00DF0E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A04"/>
    <w:rsid w:val="00477B68"/>
    <w:rsid w:val="0098150F"/>
    <w:rsid w:val="00A40A04"/>
    <w:rsid w:val="00A81188"/>
    <w:rsid w:val="00B1030B"/>
    <w:rsid w:val="00CF22D8"/>
    <w:rsid w:val="00DF0E1D"/>
    <w:rsid w:val="00F35CB7"/>
    <w:rsid w:val="00F5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05F8E"/>
  <w15:chartTrackingRefBased/>
  <w15:docId w15:val="{B554354B-39AF-4988-8EDF-C4566301A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Lecampion</dc:creator>
  <cp:keywords/>
  <dc:description/>
  <cp:lastModifiedBy>Louis-Valentin Méteignier</cp:lastModifiedBy>
  <cp:revision>4</cp:revision>
  <dcterms:created xsi:type="dcterms:W3CDTF">2019-08-27T12:58:00Z</dcterms:created>
  <dcterms:modified xsi:type="dcterms:W3CDTF">2019-08-31T17:26:00Z</dcterms:modified>
</cp:coreProperties>
</file>